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DAA3B" w14:textId="77777777" w:rsidR="00FD7D4C" w:rsidRPr="000943E8" w:rsidRDefault="00FD7D4C" w:rsidP="00FD7D4C">
      <w:pPr>
        <w:spacing w:line="360" w:lineRule="auto"/>
        <w:jc w:val="center"/>
        <w:rPr>
          <w:b/>
        </w:rPr>
      </w:pPr>
      <w:bookmarkStart w:id="0" w:name="_GoBack"/>
      <w:bookmarkEnd w:id="0"/>
      <w:r>
        <w:rPr>
          <w:b/>
        </w:rPr>
        <w:t>S3 Table: Correlation Analysis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3"/>
        <w:gridCol w:w="1267"/>
        <w:gridCol w:w="1260"/>
        <w:gridCol w:w="1170"/>
        <w:gridCol w:w="1440"/>
        <w:gridCol w:w="1710"/>
      </w:tblGrid>
      <w:tr w:rsidR="00FD7D4C" w:rsidRPr="000943E8" w14:paraId="0CFB5D7C" w14:textId="77777777" w:rsidTr="00CA343B">
        <w:trPr>
          <w:trHeight w:val="350"/>
        </w:trPr>
        <w:tc>
          <w:tcPr>
            <w:tcW w:w="7650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485FA5" w14:textId="77777777" w:rsidR="00FD7D4C" w:rsidRPr="000943E8" w:rsidRDefault="00FD7D4C" w:rsidP="00CA343B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943E8">
              <w:rPr>
                <w:b/>
                <w:color w:val="000000"/>
                <w:sz w:val="20"/>
                <w:szCs w:val="20"/>
              </w:rPr>
              <w:t>Panel A: Preventive Measures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89F7FD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D7D4C" w:rsidRPr="000943E8" w14:paraId="2921246B" w14:textId="77777777" w:rsidTr="00CA343B">
        <w:trPr>
          <w:trHeight w:val="320"/>
        </w:trPr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E16D8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FF2A2B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Social Distancing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19B52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Wearing Mask</w:t>
            </w: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0819E" w14:textId="77777777" w:rsidR="00FD7D4C" w:rsidRPr="000943E8" w:rsidRDefault="00FD7D4C" w:rsidP="00CA343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Hand Washing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9424B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D7D4C" w:rsidRPr="000943E8" w14:paraId="2B5C5B9D" w14:textId="77777777" w:rsidTr="00CA343B">
        <w:trPr>
          <w:trHeight w:val="320"/>
        </w:trPr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EE94B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8ECF0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6956B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F08BA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EC620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38B87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D7D4C" w:rsidRPr="000943E8" w14:paraId="6D7B13E5" w14:textId="77777777" w:rsidTr="00CA343B">
        <w:trPr>
          <w:trHeight w:val="320"/>
        </w:trPr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357E6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Social Distancin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FDF6E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B66BC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12A29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B6E5E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5CF35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D7D4C" w:rsidRPr="000943E8" w14:paraId="37724CB6" w14:textId="77777777" w:rsidTr="00CA343B">
        <w:trPr>
          <w:trHeight w:val="320"/>
        </w:trPr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73925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Wearing Mask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80B26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0.8731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067F4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0C97D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EC18D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40721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D7D4C" w:rsidRPr="000943E8" w14:paraId="7B4AA476" w14:textId="77777777" w:rsidTr="00CA343B">
        <w:trPr>
          <w:trHeight w:val="320"/>
        </w:trPr>
        <w:tc>
          <w:tcPr>
            <w:tcW w:w="25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C626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Hand Washing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6617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0.7966*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425F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0.8387*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EAF7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BEE7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8518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D7D4C" w:rsidRPr="000943E8" w14:paraId="372E4850" w14:textId="77777777" w:rsidTr="00CA343B">
        <w:trPr>
          <w:trHeight w:val="320"/>
        </w:trPr>
        <w:tc>
          <w:tcPr>
            <w:tcW w:w="5040" w:type="dxa"/>
            <w:gridSpan w:val="3"/>
            <w:shd w:val="clear" w:color="auto" w:fill="auto"/>
            <w:noWrap/>
            <w:vAlign w:val="center"/>
            <w:hideMark/>
          </w:tcPr>
          <w:p w14:paraId="79942C4A" w14:textId="77777777" w:rsidR="00FD7D4C" w:rsidRPr="000943E8" w:rsidRDefault="00FD7D4C" w:rsidP="00CA343B">
            <w:pPr>
              <w:spacing w:line="360" w:lineRule="auto"/>
              <w:jc w:val="right"/>
              <w:rPr>
                <w:b/>
                <w:color w:val="000000"/>
                <w:sz w:val="20"/>
                <w:szCs w:val="20"/>
              </w:rPr>
            </w:pPr>
            <w:r w:rsidRPr="000943E8">
              <w:rPr>
                <w:b/>
                <w:color w:val="000000"/>
                <w:sz w:val="20"/>
                <w:szCs w:val="20"/>
              </w:rPr>
              <w:t>Panel B: Mitigation Measure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74029A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94A131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DF8A713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D7D4C" w:rsidRPr="000943E8" w14:paraId="21284FFD" w14:textId="77777777" w:rsidTr="00CA343B">
        <w:trPr>
          <w:trHeight w:val="320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0598F8B0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8892053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Avoid Going to Marke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A9E652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Avoid Social Gathering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F5AD48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Avoid Healthcare Seekin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0586AA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Avoid Public Transport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0BE3A0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Avoid Long Distance Travel</w:t>
            </w:r>
          </w:p>
        </w:tc>
      </w:tr>
      <w:tr w:rsidR="00FD7D4C" w:rsidRPr="000943E8" w14:paraId="30FACE84" w14:textId="77777777" w:rsidTr="00CA343B">
        <w:trPr>
          <w:trHeight w:val="320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2914EBD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B867A7C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15A803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DB4113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5C4267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6C54B8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D7D4C" w:rsidRPr="000943E8" w14:paraId="795FE7D3" w14:textId="77777777" w:rsidTr="00CA343B">
        <w:trPr>
          <w:trHeight w:val="320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0D17639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Avoid Going to Market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EB11B23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6ACA8F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E9964F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381DAF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D772E8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D7D4C" w:rsidRPr="000943E8" w14:paraId="6775615D" w14:textId="77777777" w:rsidTr="00CA343B">
        <w:trPr>
          <w:trHeight w:val="320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F4D76AC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Avoid Social Gathering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9CE896B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0.6746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7A74C2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DE1ABC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B4531F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E5A846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D7D4C" w:rsidRPr="000943E8" w14:paraId="742E32E9" w14:textId="77777777" w:rsidTr="00CA343B">
        <w:trPr>
          <w:trHeight w:val="320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D25281F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Avoid Healthcare Seeking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580DFFD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0.6236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1DC5A0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0.6778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33675D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112545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CF6A50" w14:textId="77777777" w:rsidR="00FD7D4C" w:rsidRPr="000943E8" w:rsidRDefault="00FD7D4C" w:rsidP="00CA34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D7D4C" w:rsidRPr="000943E8" w14:paraId="42078C40" w14:textId="77777777" w:rsidTr="00CA343B">
        <w:trPr>
          <w:trHeight w:val="320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B640929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Avoid Public Transport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7C02EC1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0.6340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CE792E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0.6788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0BB619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0.7647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55B580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20AFDD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D7D4C" w:rsidRPr="000943E8" w14:paraId="2E6898E1" w14:textId="77777777" w:rsidTr="00CA343B">
        <w:trPr>
          <w:trHeight w:val="320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369C3A5C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Avoid Long Distance Trave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2779D5C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0.6024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DCA644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0.6438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E3625B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0.7246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412D39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0.8325*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70E0B0" w14:textId="77777777" w:rsidR="00FD7D4C" w:rsidRPr="000943E8" w:rsidRDefault="00FD7D4C" w:rsidP="00CA343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943E8"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7DBDBA83" w14:textId="77777777" w:rsidR="00FD7D4C" w:rsidRDefault="00FD7D4C" w:rsidP="00FD7D4C">
      <w:pPr>
        <w:spacing w:line="360" w:lineRule="auto"/>
        <w:jc w:val="center"/>
        <w:rPr>
          <w:sz w:val="20"/>
          <w:szCs w:val="20"/>
        </w:rPr>
      </w:pPr>
      <w:r>
        <w:rPr>
          <w:sz w:val="20"/>
          <w:szCs w:val="20"/>
        </w:rPr>
        <w:t>*p &lt; 0.01.</w:t>
      </w:r>
    </w:p>
    <w:p w14:paraId="72A93E6E" w14:textId="77777777" w:rsidR="00FD7D4C" w:rsidRDefault="00FD7D4C" w:rsidP="00FD7D4C">
      <w:pPr>
        <w:spacing w:line="360" w:lineRule="auto"/>
        <w:jc w:val="center"/>
        <w:rPr>
          <w:sz w:val="20"/>
          <w:szCs w:val="20"/>
        </w:rPr>
      </w:pPr>
    </w:p>
    <w:p w14:paraId="61CCF220" w14:textId="77777777" w:rsidR="00FD7D4C" w:rsidRDefault="00FD7D4C" w:rsidP="00FD7D4C">
      <w:pPr>
        <w:spacing w:line="360" w:lineRule="auto"/>
        <w:jc w:val="center"/>
        <w:rPr>
          <w:sz w:val="20"/>
          <w:szCs w:val="20"/>
        </w:rPr>
      </w:pPr>
    </w:p>
    <w:p w14:paraId="0E71B2AF" w14:textId="77777777" w:rsidR="00FD7D4C" w:rsidRDefault="00FD7D4C" w:rsidP="00FD7D4C">
      <w:pPr>
        <w:spacing w:line="360" w:lineRule="auto"/>
        <w:jc w:val="center"/>
        <w:rPr>
          <w:sz w:val="20"/>
          <w:szCs w:val="20"/>
        </w:rPr>
      </w:pPr>
    </w:p>
    <w:p w14:paraId="3AE09D1F" w14:textId="77777777" w:rsidR="00FD7D4C" w:rsidRDefault="00FD7D4C" w:rsidP="00FD7D4C">
      <w:pPr>
        <w:spacing w:line="360" w:lineRule="auto"/>
        <w:jc w:val="center"/>
        <w:rPr>
          <w:sz w:val="20"/>
          <w:szCs w:val="20"/>
        </w:rPr>
      </w:pPr>
    </w:p>
    <w:p w14:paraId="55F874EB" w14:textId="77777777" w:rsidR="00FD7D4C" w:rsidRDefault="00FD7D4C" w:rsidP="00FD7D4C">
      <w:pPr>
        <w:spacing w:line="360" w:lineRule="auto"/>
        <w:jc w:val="center"/>
        <w:rPr>
          <w:sz w:val="20"/>
          <w:szCs w:val="20"/>
        </w:rPr>
      </w:pPr>
    </w:p>
    <w:p w14:paraId="37AA403A" w14:textId="77777777" w:rsidR="00FD7D4C" w:rsidRDefault="00FD7D4C" w:rsidP="00FD7D4C">
      <w:pPr>
        <w:spacing w:line="360" w:lineRule="auto"/>
        <w:jc w:val="center"/>
        <w:rPr>
          <w:sz w:val="20"/>
          <w:szCs w:val="20"/>
        </w:rPr>
      </w:pPr>
    </w:p>
    <w:p w14:paraId="196EB748" w14:textId="77777777" w:rsidR="00FD7D4C" w:rsidRDefault="00FD7D4C" w:rsidP="00FD7D4C">
      <w:pPr>
        <w:spacing w:line="360" w:lineRule="auto"/>
        <w:rPr>
          <w:sz w:val="20"/>
          <w:szCs w:val="20"/>
        </w:rPr>
      </w:pPr>
    </w:p>
    <w:p w14:paraId="6EE56890" w14:textId="77777777" w:rsidR="00267555" w:rsidRDefault="00267555"/>
    <w:sectPr w:rsidR="0026755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17A13" w14:textId="77777777" w:rsidR="005831EA" w:rsidRDefault="005831EA" w:rsidP="00FD7D4C">
      <w:r>
        <w:separator/>
      </w:r>
    </w:p>
  </w:endnote>
  <w:endnote w:type="continuationSeparator" w:id="0">
    <w:p w14:paraId="6E798496" w14:textId="77777777" w:rsidR="005831EA" w:rsidRDefault="005831EA" w:rsidP="00FD7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B23FE7" w14:textId="77777777" w:rsidR="00FD7D4C" w:rsidRDefault="00FD7D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B0A8FA" w14:textId="77777777" w:rsidR="00FD7D4C" w:rsidRDefault="00FD7D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B0CB5" w14:textId="77777777" w:rsidR="00FD7D4C" w:rsidRDefault="00FD7D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19D95D" w14:textId="77777777" w:rsidR="005831EA" w:rsidRDefault="005831EA" w:rsidP="00FD7D4C">
      <w:r>
        <w:separator/>
      </w:r>
    </w:p>
  </w:footnote>
  <w:footnote w:type="continuationSeparator" w:id="0">
    <w:p w14:paraId="7880EE6E" w14:textId="77777777" w:rsidR="005831EA" w:rsidRDefault="005831EA" w:rsidP="00FD7D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9E3ADA" w14:textId="77777777" w:rsidR="00FD7D4C" w:rsidRDefault="00FD7D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853882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C35AEA" w14:textId="66535774" w:rsidR="00FD7D4C" w:rsidRDefault="00FD7D4C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8AC199" w14:textId="77777777" w:rsidR="00FD7D4C" w:rsidRDefault="00FD7D4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AFAA0E" w14:textId="77777777" w:rsidR="00FD7D4C" w:rsidRDefault="00FD7D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E27"/>
    <w:rsid w:val="00267555"/>
    <w:rsid w:val="005831EA"/>
    <w:rsid w:val="00CE277E"/>
    <w:rsid w:val="00D346A6"/>
    <w:rsid w:val="00E81E27"/>
    <w:rsid w:val="00F01073"/>
    <w:rsid w:val="00FD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0001CE1-0749-4959-95FF-9ED082006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7D4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7D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D4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7D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D4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r khan</dc:creator>
  <cp:keywords/>
  <dc:description/>
  <cp:lastModifiedBy>UMER  Hamza</cp:lastModifiedBy>
  <cp:revision>2</cp:revision>
  <dcterms:created xsi:type="dcterms:W3CDTF">2023-09-29T21:48:00Z</dcterms:created>
  <dcterms:modified xsi:type="dcterms:W3CDTF">2023-09-29T21:48:00Z</dcterms:modified>
</cp:coreProperties>
</file>